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6A4A" w14:textId="77777777" w:rsidR="0057128F" w:rsidRPr="004C3836" w:rsidRDefault="0057128F" w:rsidP="0057128F">
      <w:pPr>
        <w:jc w:val="center"/>
        <w:rPr>
          <w:rFonts w:ascii="Times New Roman" w:hAnsi="Times New Roman" w:cs="Times New Roman"/>
          <w:sz w:val="32"/>
          <w:szCs w:val="32"/>
        </w:rPr>
      </w:pPr>
      <w:r w:rsidRPr="004C3836">
        <w:rPr>
          <w:rFonts w:ascii="Times New Roman" w:hAnsi="Times New Roman" w:cs="Times New Roman"/>
          <w:b/>
          <w:bCs/>
          <w:sz w:val="32"/>
          <w:szCs w:val="32"/>
        </w:rPr>
        <w:t>Approaches to characterising multimorbidity in older people accessing hospital care</w:t>
      </w:r>
      <w:r w:rsidRPr="004C3836">
        <w:rPr>
          <w:rFonts w:ascii="Times New Roman" w:hAnsi="Times New Roman" w:cs="Times New Roman"/>
          <w:sz w:val="32"/>
          <w:szCs w:val="32"/>
        </w:rPr>
        <w:t>:</w:t>
      </w:r>
      <w:r w:rsidRPr="004C3836">
        <w:rPr>
          <w:rFonts w:ascii="Times New Roman" w:hAnsi="Times New Roman" w:cs="Times New Roman"/>
          <w:b/>
          <w:bCs/>
          <w:sz w:val="32"/>
          <w:szCs w:val="32"/>
        </w:rPr>
        <w:t xml:space="preserve"> a scoping review</w:t>
      </w:r>
    </w:p>
    <w:p w14:paraId="75D15BCA" w14:textId="77777777" w:rsidR="0057128F" w:rsidRPr="004C3836" w:rsidRDefault="0057128F" w:rsidP="0057128F">
      <w:pPr>
        <w:rPr>
          <w:rFonts w:ascii="Times New Roman" w:hAnsi="Times New Roman" w:cs="Times New Roman"/>
          <w:color w:val="000000" w:themeColor="text1"/>
        </w:rPr>
      </w:pPr>
      <w:r w:rsidRPr="004C3836">
        <w:rPr>
          <w:rFonts w:ascii="Times New Roman" w:hAnsi="Times New Roman" w:cs="Times New Roman"/>
          <w:color w:val="000000" w:themeColor="text1"/>
        </w:rPr>
        <w:t>Jonathan G Bunn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3836">
        <w:rPr>
          <w:rFonts w:ascii="Times New Roman" w:hAnsi="Times New Roman" w:cs="Times New Roman"/>
          <w:color w:val="000000" w:themeColor="text1"/>
        </w:rPr>
        <w:t>, Lewis Steell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3836">
        <w:rPr>
          <w:rFonts w:ascii="Times New Roman" w:hAnsi="Times New Roman" w:cs="Times New Roman"/>
          <w:color w:val="000000" w:themeColor="text1"/>
        </w:rPr>
        <w:t>, Susan J Hillman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3836">
        <w:rPr>
          <w:rFonts w:ascii="Times New Roman" w:hAnsi="Times New Roman" w:cs="Times New Roman"/>
          <w:color w:val="000000" w:themeColor="text1"/>
        </w:rPr>
        <w:t>, Miles D Witham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3836">
        <w:rPr>
          <w:rFonts w:ascii="Times New Roman" w:hAnsi="Times New Roman" w:cs="Times New Roman"/>
          <w:color w:val="000000" w:themeColor="text1"/>
        </w:rPr>
        <w:t>,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4C3836">
        <w:rPr>
          <w:rFonts w:ascii="Times New Roman" w:hAnsi="Times New Roman" w:cs="Times New Roman"/>
          <w:color w:val="000000" w:themeColor="text1"/>
        </w:rPr>
        <w:t>Avan A Sayer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4C3836">
        <w:rPr>
          <w:rFonts w:ascii="Times New Roman" w:hAnsi="Times New Roman" w:cs="Times New Roman"/>
          <w:color w:val="000000" w:themeColor="text1"/>
        </w:rPr>
        <w:t xml:space="preserve"> and Rachel Cooper</w:t>
      </w:r>
      <w:r w:rsidRPr="004C3836">
        <w:rPr>
          <w:rFonts w:ascii="Times New Roman" w:hAnsi="Times New Roman" w:cs="Times New Roman"/>
          <w:color w:val="000000" w:themeColor="text1"/>
          <w:vertAlign w:val="superscript"/>
        </w:rPr>
        <w:t xml:space="preserve">1,2 </w:t>
      </w:r>
      <w:r w:rsidRPr="004C3836">
        <w:rPr>
          <w:rFonts w:ascii="Times New Roman" w:hAnsi="Times New Roman" w:cs="Times New Roman"/>
          <w:color w:val="000000" w:themeColor="text1"/>
        </w:rPr>
        <w:t>on behalf of the ADMISSION research collaborative</w:t>
      </w:r>
    </w:p>
    <w:p w14:paraId="7BBB5C73" w14:textId="77777777" w:rsidR="0057128F" w:rsidRPr="004C3836" w:rsidRDefault="0057128F" w:rsidP="0057128F">
      <w:pPr>
        <w:rPr>
          <w:rFonts w:ascii="Times New Roman" w:hAnsi="Times New Roman" w:cs="Times New Roman"/>
          <w:color w:val="000000" w:themeColor="text1"/>
        </w:rPr>
      </w:pPr>
      <w:r w:rsidRPr="004C3836">
        <w:rPr>
          <w:rFonts w:ascii="Times New Roman" w:hAnsi="Times New Roman" w:cs="Times New Roman"/>
          <w:color w:val="000000" w:themeColor="text1"/>
        </w:rPr>
        <w:t>1.</w:t>
      </w:r>
      <w:r w:rsidRPr="004C3836">
        <w:rPr>
          <w:rFonts w:ascii="Times New Roman" w:hAnsi="Times New Roman" w:cs="Times New Roman"/>
          <w:color w:val="000000" w:themeColor="text1"/>
        </w:rPr>
        <w:tab/>
        <w:t>AGE Research Group, Translational and Clinical Research Institute, Faculty of Medical Sciences, Newcastle University, Newcastle upon Tyne, UK</w:t>
      </w:r>
    </w:p>
    <w:p w14:paraId="5DD6A295" w14:textId="77777777" w:rsidR="0057128F" w:rsidRPr="004C3836" w:rsidRDefault="0057128F" w:rsidP="0057128F">
      <w:pPr>
        <w:rPr>
          <w:rFonts w:ascii="Times New Roman" w:hAnsi="Times New Roman" w:cs="Times New Roman"/>
          <w:color w:val="000000" w:themeColor="text1"/>
        </w:rPr>
      </w:pPr>
      <w:r w:rsidRPr="004C3836">
        <w:rPr>
          <w:rFonts w:ascii="Times New Roman" w:hAnsi="Times New Roman" w:cs="Times New Roman"/>
          <w:color w:val="000000" w:themeColor="text1"/>
        </w:rPr>
        <w:t>2.</w:t>
      </w:r>
      <w:r w:rsidRPr="004C3836">
        <w:rPr>
          <w:rFonts w:ascii="Times New Roman" w:hAnsi="Times New Roman" w:cs="Times New Roman"/>
          <w:color w:val="000000" w:themeColor="text1"/>
        </w:rPr>
        <w:tab/>
      </w:r>
      <w:r w:rsidRPr="004C383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NIHR Newcastle Biomedical Research Centre, Newcastle upon Tyne Hospitals NHS Foundation Trust, Cumbria Northumberland Tyne and Wear NHS Foundation Trust and Faculty of Medical Sciences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</w:t>
      </w:r>
      <w:r w:rsidRPr="004C383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Newcastle University, Newcastle upon Tyne, UK</w:t>
      </w:r>
      <w:r w:rsidRPr="004C3836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0E28233F" w14:textId="77777777" w:rsidR="0057128F" w:rsidRPr="004C3836" w:rsidRDefault="0057128F" w:rsidP="0057128F">
      <w:pPr>
        <w:rPr>
          <w:rFonts w:ascii="Times New Roman" w:hAnsi="Times New Roman" w:cs="Times New Roman"/>
          <w:b/>
          <w:bCs/>
        </w:rPr>
      </w:pPr>
      <w:r w:rsidRPr="004C3836">
        <w:rPr>
          <w:rFonts w:ascii="Times New Roman" w:hAnsi="Times New Roman" w:cs="Times New Roman"/>
          <w:b/>
          <w:bCs/>
        </w:rPr>
        <w:t>Corresponding Author:</w:t>
      </w:r>
    </w:p>
    <w:p w14:paraId="34DCD7B1" w14:textId="77777777" w:rsidR="0057128F" w:rsidRPr="004C3836" w:rsidRDefault="0057128F" w:rsidP="00571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hel Cooper</w:t>
      </w:r>
      <w:r w:rsidRPr="004C3836">
        <w:rPr>
          <w:rFonts w:ascii="Times New Roman" w:hAnsi="Times New Roman" w:cs="Times New Roman"/>
        </w:rPr>
        <w:t>, email</w:t>
      </w:r>
      <w:r>
        <w:rPr>
          <w:rFonts w:ascii="Times New Roman" w:hAnsi="Times New Roman" w:cs="Times New Roman"/>
        </w:rPr>
        <w:t xml:space="preserve"> rachel.cooper@newcastle.ac.uk</w:t>
      </w:r>
    </w:p>
    <w:p w14:paraId="174B76CC" w14:textId="77777777" w:rsidR="0057128F" w:rsidRPr="004C3836" w:rsidRDefault="0057128F" w:rsidP="0057128F">
      <w:pPr>
        <w:rPr>
          <w:rFonts w:ascii="Times New Roman" w:hAnsi="Times New Roman" w:cs="Times New Roman"/>
        </w:rPr>
      </w:pPr>
      <w:r w:rsidRPr="004C3836">
        <w:rPr>
          <w:rFonts w:ascii="Times New Roman" w:hAnsi="Times New Roman" w:cs="Times New Roman"/>
        </w:rPr>
        <w:t xml:space="preserve">ORCID ID: </w:t>
      </w:r>
      <w:r w:rsidRPr="00AC3E13">
        <w:rPr>
          <w:rFonts w:ascii="Times New Roman" w:hAnsi="Times New Roman" w:cs="Times New Roman"/>
        </w:rPr>
        <w:t>0000-0003-3370-5720</w:t>
      </w:r>
    </w:p>
    <w:p w14:paraId="3D79DE56" w14:textId="77777777" w:rsidR="009F6CC5" w:rsidRDefault="009F6CC5" w:rsidP="009F6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of Submission</w:t>
      </w:r>
      <w:r>
        <w:rPr>
          <w:rFonts w:ascii="Times New Roman" w:hAnsi="Times New Roman" w:cs="Times New Roman"/>
        </w:rPr>
        <w:t>: European Geriatric Medicine</w:t>
      </w:r>
    </w:p>
    <w:p w14:paraId="32FBB050" w14:textId="77777777" w:rsidR="000010D0" w:rsidRDefault="000010D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14:paraId="2C8757A2" w14:textId="27F311B9" w:rsidR="00A53A69" w:rsidRPr="00066F1D" w:rsidRDefault="004A0D2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066F1D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 xml:space="preserve">Supplementary </w:t>
      </w:r>
      <w:r w:rsidR="008F4779" w:rsidRPr="00066F1D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Information </w:t>
      </w:r>
      <w:r w:rsidR="00B015A1">
        <w:rPr>
          <w:rFonts w:ascii="Times New Roman" w:hAnsi="Times New Roman" w:cs="Times New Roman"/>
          <w:b/>
          <w:bCs/>
          <w:color w:val="000000" w:themeColor="text1"/>
          <w:u w:val="single"/>
        </w:rPr>
        <w:t>3</w:t>
      </w:r>
      <w:r w:rsidR="00E6128E" w:rsidRPr="00066F1D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: </w:t>
      </w:r>
      <w:r w:rsidR="006057BC">
        <w:rPr>
          <w:rFonts w:ascii="Times New Roman" w:hAnsi="Times New Roman" w:cs="Times New Roman"/>
          <w:b/>
          <w:bCs/>
          <w:color w:val="000000" w:themeColor="text1"/>
          <w:u w:val="single"/>
        </w:rPr>
        <w:t>Summary of e</w:t>
      </w:r>
      <w:r w:rsidR="00765AD2" w:rsidRPr="00066F1D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lectronic database search str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1650"/>
      </w:tblGrid>
      <w:tr w:rsidR="00594186" w:rsidRPr="00594186" w14:paraId="620344C8" w14:textId="77777777" w:rsidTr="0077052B">
        <w:tc>
          <w:tcPr>
            <w:tcW w:w="1980" w:type="dxa"/>
            <w:shd w:val="clear" w:color="auto" w:fill="auto"/>
          </w:tcPr>
          <w:p w14:paraId="0ABCEC84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Search</w:t>
            </w:r>
          </w:p>
        </w:tc>
        <w:tc>
          <w:tcPr>
            <w:tcW w:w="5386" w:type="dxa"/>
            <w:shd w:val="clear" w:color="auto" w:fill="auto"/>
          </w:tcPr>
          <w:p w14:paraId="0CCA2D78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Search string</w:t>
            </w:r>
          </w:p>
        </w:tc>
        <w:tc>
          <w:tcPr>
            <w:tcW w:w="1650" w:type="dxa"/>
          </w:tcPr>
          <w:p w14:paraId="433EF9D5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Number of hits</w:t>
            </w:r>
          </w:p>
        </w:tc>
      </w:tr>
      <w:tr w:rsidR="00594186" w:rsidRPr="00594186" w14:paraId="753D7761" w14:textId="77777777" w:rsidTr="0077052B">
        <w:tc>
          <w:tcPr>
            <w:tcW w:w="1980" w:type="dxa"/>
            <w:shd w:val="clear" w:color="auto" w:fill="auto"/>
          </w:tcPr>
          <w:p w14:paraId="327295C8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5386" w:type="dxa"/>
            <w:shd w:val="clear" w:color="auto" w:fill="auto"/>
          </w:tcPr>
          <w:p w14:paraId="70E8ED6C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((((TI</w:t>
            </w:r>
            <w:proofErr w:type="gramStart"/>
            <w:r w:rsidRPr="00594186">
              <w:rPr>
                <w:rFonts w:ascii="Times New Roman" w:hAnsi="Times New Roman" w:cs="Times New Roman"/>
                <w:color w:val="000000" w:themeColor="text1"/>
              </w:rPr>
              <w:t>=(</w:t>
            </w:r>
            <w:proofErr w:type="gramEnd"/>
            <w:r w:rsidRPr="00594186">
              <w:rPr>
                <w:rFonts w:ascii="Times New Roman" w:hAnsi="Times New Roman" w:cs="Times New Roman"/>
                <w:color w:val="000000" w:themeColor="text1"/>
              </w:rPr>
              <w:t>measure* or index or indices or instrument* or scale*))) AND TI=(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 or multi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co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co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poly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poly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'multiple chronic condition*' or 'morbidity  burden' )) OR TI=((multiple or coexisting or co-existing or concurrent or con-current or  comorbid or co-morbid)NEAR/2 (disease* or illness* or condition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diagnos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morbid*)))</w:t>
            </w:r>
          </w:p>
          <w:p w14:paraId="32E94B49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Limit 2020-current</w:t>
            </w:r>
          </w:p>
          <w:p w14:paraId="3AF9FD85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Excluded meeting abstracts</w:t>
            </w:r>
          </w:p>
        </w:tc>
        <w:tc>
          <w:tcPr>
            <w:tcW w:w="1650" w:type="dxa"/>
          </w:tcPr>
          <w:p w14:paraId="237FB487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3481</w:t>
            </w:r>
          </w:p>
        </w:tc>
      </w:tr>
      <w:tr w:rsidR="00594186" w:rsidRPr="00594186" w14:paraId="2862ED9C" w14:textId="77777777" w:rsidTr="0077052B">
        <w:tc>
          <w:tcPr>
            <w:tcW w:w="1980" w:type="dxa"/>
            <w:shd w:val="clear" w:color="auto" w:fill="auto"/>
          </w:tcPr>
          <w:p w14:paraId="5219CA5C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5386" w:type="dxa"/>
            <w:shd w:val="clear" w:color="auto" w:fill="auto"/>
          </w:tcPr>
          <w:p w14:paraId="42750AA8" w14:textId="2B2B30E9" w:rsidR="001B44DD" w:rsidRPr="00594186" w:rsidRDefault="00975774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TITLE(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ultimorbidit</w:t>
            </w:r>
            <w:proofErr w:type="spellEnd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ulti-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*OR 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morbidit</w:t>
            </w:r>
            <w:proofErr w:type="spellEnd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594186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-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="0029247F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594186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polymorbidit</w:t>
            </w:r>
            <w:proofErr w:type="spellEnd"/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poly-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"multiple chronic condition*"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"morbidity burden"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((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ultiple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existing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-existing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ncurrent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n-current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orbid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-morbid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>) W/2 (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disease*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illness*</w:t>
            </w:r>
            <w:r w:rsidR="0029247F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condition*</w:t>
            </w:r>
            <w:r w:rsidR="00613969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diagnos?s</w:t>
            </w:r>
            <w:proofErr w:type="spellEnd"/>
            <w:r w:rsidR="00613969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orbid</w:t>
            </w:r>
            <w:r w:rsidR="00613969">
              <w:rPr>
                <w:rFonts w:ascii="Times New Roman" w:hAnsi="Times New Roman" w:cs="Times New Roman"/>
                <w:color w:val="000000" w:themeColor="text1"/>
              </w:rPr>
              <w:t>*))) AND TITLE (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measure*</w:t>
            </w:r>
            <w:r w:rsidR="00613969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index</w:t>
            </w:r>
            <w:r w:rsidR="00613969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6205FE">
              <w:rPr>
                <w:rFonts w:ascii="Times New Roman" w:hAnsi="Times New Roman" w:cs="Times New Roman"/>
                <w:color w:val="000000" w:themeColor="text1"/>
              </w:rPr>
              <w:t xml:space="preserve">indices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instrument*</w:t>
            </w:r>
            <w:r w:rsidR="006205F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scale*</w:t>
            </w:r>
            <w:r w:rsidR="006205F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"disease counts"</w:t>
            </w:r>
            <w:r w:rsidR="006205FE">
              <w:rPr>
                <w:rFonts w:ascii="Times New Roman" w:hAnsi="Times New Roman" w:cs="Times New Roman"/>
                <w:color w:val="000000" w:themeColor="text1"/>
              </w:rPr>
              <w:t>) AND PUBYEAR</w:t>
            </w:r>
            <w:r w:rsidR="00582387">
              <w:rPr>
                <w:rFonts w:ascii="Times New Roman" w:hAnsi="Times New Roman" w:cs="Times New Roman"/>
                <w:color w:val="000000" w:themeColor="text1"/>
              </w:rPr>
              <w:t>&gt; 2019 AND PUBYEAR &lt;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2024</w:t>
            </w:r>
            <w:r w:rsidR="00582387">
              <w:rPr>
                <w:rFonts w:ascii="Times New Roman" w:hAnsi="Times New Roman" w:cs="Times New Roman"/>
                <w:color w:val="000000" w:themeColor="text1"/>
              </w:rPr>
              <w:t xml:space="preserve"> AND (LIMIT-TO (</w:t>
            </w:r>
            <w:r w:rsidR="005D4E55">
              <w:rPr>
                <w:rFonts w:ascii="Times New Roman" w:hAnsi="Times New Roman" w:cs="Times New Roman"/>
                <w:color w:val="000000" w:themeColor="text1"/>
              </w:rPr>
              <w:t xml:space="preserve">EXACTKEYWORD,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"Human"</w:t>
            </w:r>
            <w:r w:rsidR="005D4E55">
              <w:rPr>
                <w:rFonts w:ascii="Times New Roman" w:hAnsi="Times New Roman" w:cs="Times New Roman"/>
                <w:color w:val="000000" w:themeColor="text1"/>
              </w:rPr>
              <w:t xml:space="preserve">)) AND (LIMIT-TO (LANGUAGE, </w:t>
            </w:r>
            <w:r w:rsidR="001B44DD" w:rsidRPr="00594186">
              <w:rPr>
                <w:rFonts w:ascii="Times New Roman" w:hAnsi="Times New Roman" w:cs="Times New Roman"/>
                <w:color w:val="000000" w:themeColor="text1"/>
              </w:rPr>
              <w:t>"English"</w:t>
            </w:r>
            <w:r w:rsidR="005D4E55">
              <w:rPr>
                <w:rFonts w:ascii="Times New Roman" w:hAnsi="Times New Roman" w:cs="Times New Roman"/>
                <w:color w:val="000000" w:themeColor="text1"/>
              </w:rPr>
              <w:t>))</w:t>
            </w:r>
          </w:p>
        </w:tc>
        <w:tc>
          <w:tcPr>
            <w:tcW w:w="1650" w:type="dxa"/>
          </w:tcPr>
          <w:p w14:paraId="1F26A3B4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441</w:t>
            </w:r>
          </w:p>
        </w:tc>
      </w:tr>
      <w:tr w:rsidR="00594186" w:rsidRPr="00594186" w14:paraId="03123223" w14:textId="77777777" w:rsidTr="0077052B">
        <w:tc>
          <w:tcPr>
            <w:tcW w:w="1980" w:type="dxa"/>
            <w:shd w:val="clear" w:color="auto" w:fill="auto"/>
          </w:tcPr>
          <w:p w14:paraId="76423C81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Ovid (Medline,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PsychInfo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, EMBASE)</w:t>
            </w:r>
          </w:p>
        </w:tc>
        <w:tc>
          <w:tcPr>
            <w:tcW w:w="5386" w:type="dxa"/>
            <w:shd w:val="clear" w:color="auto" w:fill="auto"/>
          </w:tcPr>
          <w:p w14:paraId="661821F6" w14:textId="77777777" w:rsidR="001B44DD" w:rsidRPr="00F9694F" w:rsidRDefault="001B44DD" w:rsidP="00F9694F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lti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$ or multi-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$ or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$ or co-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$ or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oly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$ or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olymorbidi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$ or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lticondition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$ or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lticondition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$ or "multiple chronic condition$" or "morbidity burden").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_titl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</w:p>
          <w:p w14:paraId="2926D384" w14:textId="7DE6087A" w:rsidR="005D4E55" w:rsidRPr="00F9694F" w:rsidRDefault="005D4E55" w:rsidP="00F9694F">
            <w:pPr>
              <w:pStyle w:val="ListParagraph"/>
              <w:numPr>
                <w:ilvl w:val="0"/>
                <w:numId w:val="2"/>
              </w:numPr>
              <w:ind w:left="317" w:hanging="28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9694F">
              <w:rPr>
                <w:rFonts w:ascii="Times New Roman" w:hAnsi="Times New Roman" w:cs="Times New Roman"/>
                <w:color w:val="000000" w:themeColor="text1"/>
              </w:rPr>
              <w:t>((multiple or coexisting or co-existing or concurrent or con-current or comorbid or co-morbid) adj2 (disease*</w:t>
            </w:r>
            <w:r w:rsidR="00363963" w:rsidRPr="00F9694F">
              <w:rPr>
                <w:rFonts w:ascii="Times New Roman" w:hAnsi="Times New Roman" w:cs="Times New Roman"/>
                <w:color w:val="000000" w:themeColor="text1"/>
              </w:rPr>
              <w:t xml:space="preserve"> or illness* or condition* or </w:t>
            </w:r>
            <w:proofErr w:type="spellStart"/>
            <w:r w:rsidR="00363963" w:rsidRPr="00F9694F">
              <w:rPr>
                <w:rFonts w:ascii="Times New Roman" w:hAnsi="Times New Roman" w:cs="Times New Roman"/>
                <w:color w:val="000000" w:themeColor="text1"/>
              </w:rPr>
              <w:t>diagnos</w:t>
            </w:r>
            <w:proofErr w:type="spellEnd"/>
            <w:r w:rsidR="00363963" w:rsidRPr="00F9694F">
              <w:rPr>
                <w:rFonts w:ascii="Times New Roman" w:hAnsi="Times New Roman" w:cs="Times New Roman"/>
                <w:color w:val="000000" w:themeColor="text1"/>
              </w:rPr>
              <w:t xml:space="preserve">* or morbid*)).m </w:t>
            </w:r>
            <w:proofErr w:type="spellStart"/>
            <w:r w:rsidR="00363963" w:rsidRPr="00F9694F">
              <w:rPr>
                <w:rFonts w:ascii="Times New Roman" w:hAnsi="Times New Roman" w:cs="Times New Roman"/>
                <w:color w:val="000000" w:themeColor="text1"/>
              </w:rPr>
              <w:t>titl</w:t>
            </w:r>
            <w:proofErr w:type="spellEnd"/>
          </w:p>
          <w:p w14:paraId="7B2EE6C7" w14:textId="77777777" w:rsidR="001B44DD" w:rsidRPr="00F9694F" w:rsidRDefault="001B44DD" w:rsidP="00F9694F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F9694F">
              <w:rPr>
                <w:rFonts w:ascii="Times New Roman" w:hAnsi="Times New Roman" w:cs="Times New Roman"/>
                <w:color w:val="000000" w:themeColor="text1"/>
              </w:rPr>
              <w:t>(measure$ or index or indices or instrument$ or scale$ or "disease count$").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>=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b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ab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ot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nm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hw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fx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kf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ox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px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rx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ui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sy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ux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mx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tn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dm, mf, dv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dq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F9694F">
              <w:rPr>
                <w:rFonts w:ascii="Times New Roman" w:hAnsi="Times New Roman" w:cs="Times New Roman"/>
                <w:color w:val="000000" w:themeColor="text1"/>
              </w:rPr>
              <w:t>tc</w:t>
            </w:r>
            <w:proofErr w:type="spellEnd"/>
            <w:r w:rsidRPr="00F9694F">
              <w:rPr>
                <w:rFonts w:ascii="Times New Roman" w:hAnsi="Times New Roman" w:cs="Times New Roman"/>
                <w:color w:val="000000" w:themeColor="text1"/>
              </w:rPr>
              <w:t>, id, tm]</w:t>
            </w:r>
          </w:p>
          <w:p w14:paraId="51585541" w14:textId="77777777" w:rsidR="001B44DD" w:rsidRPr="00F9694F" w:rsidRDefault="001B44DD" w:rsidP="00F9694F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F9694F">
              <w:rPr>
                <w:rFonts w:ascii="Times New Roman" w:hAnsi="Times New Roman" w:cs="Times New Roman"/>
                <w:color w:val="000000" w:themeColor="text1"/>
              </w:rPr>
              <w:t xml:space="preserve">1 or 2 </w:t>
            </w:r>
          </w:p>
          <w:p w14:paraId="44CB8D48" w14:textId="77777777" w:rsidR="001B44DD" w:rsidRPr="00F9694F" w:rsidRDefault="001B44DD" w:rsidP="00F9694F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ascii="Times New Roman" w:hAnsi="Times New Roman" w:cs="Times New Roman"/>
                <w:color w:val="000000" w:themeColor="text1"/>
              </w:rPr>
            </w:pPr>
            <w:r w:rsidRPr="00F9694F">
              <w:rPr>
                <w:rFonts w:ascii="Times New Roman" w:hAnsi="Times New Roman" w:cs="Times New Roman"/>
                <w:color w:val="000000" w:themeColor="text1"/>
              </w:rPr>
              <w:t>3 and 4</w:t>
            </w:r>
          </w:p>
          <w:p w14:paraId="7486C18E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Limited to full text, humans,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english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language, 2020 to present. </w:t>
            </w:r>
          </w:p>
        </w:tc>
        <w:tc>
          <w:tcPr>
            <w:tcW w:w="1650" w:type="dxa"/>
          </w:tcPr>
          <w:p w14:paraId="70BC4E3B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1206</w:t>
            </w:r>
          </w:p>
        </w:tc>
      </w:tr>
      <w:tr w:rsidR="00594186" w:rsidRPr="00594186" w14:paraId="2F479DF8" w14:textId="77777777" w:rsidTr="0077052B">
        <w:tc>
          <w:tcPr>
            <w:tcW w:w="1980" w:type="dxa"/>
            <w:shd w:val="clear" w:color="auto" w:fill="auto"/>
          </w:tcPr>
          <w:p w14:paraId="6C1A1033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CINAHL</w:t>
            </w:r>
          </w:p>
        </w:tc>
        <w:tc>
          <w:tcPr>
            <w:tcW w:w="5386" w:type="dxa"/>
            <w:shd w:val="clear" w:color="auto" w:fill="auto"/>
          </w:tcPr>
          <w:p w14:paraId="3EEC6A2B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1. MM (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multi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co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co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poly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>* or poly-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“multiple chronic condition*” or “morbidity burden” or ((multiple or coexisting or co-existing or concurrent or con-current or comorbid or co-morbid) N2 (disease* or illness* or condition*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diagnos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* or morbid*))) </w:t>
            </w:r>
          </w:p>
          <w:p w14:paraId="0EB1C4EC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2. AB (measure* or index or indices or instrument* or scale*) </w:t>
            </w:r>
          </w:p>
          <w:p w14:paraId="54DC4848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3. 1 AND 2 </w:t>
            </w:r>
          </w:p>
          <w:p w14:paraId="3407DB33" w14:textId="77777777" w:rsidR="001B44DD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Linked full text, human, English language</w:t>
            </w:r>
          </w:p>
          <w:p w14:paraId="21CDD4FD" w14:textId="77777777" w:rsidR="0077052B" w:rsidRPr="00594186" w:rsidRDefault="0077052B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0" w:type="dxa"/>
          </w:tcPr>
          <w:p w14:paraId="7070B7C9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594186" w:rsidRPr="00594186" w14:paraId="2E3F8077" w14:textId="77777777" w:rsidTr="0077052B">
        <w:tc>
          <w:tcPr>
            <w:tcW w:w="1980" w:type="dxa"/>
            <w:shd w:val="clear" w:color="auto" w:fill="auto"/>
          </w:tcPr>
          <w:p w14:paraId="698407FC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Cochrane Library</w:t>
            </w:r>
          </w:p>
        </w:tc>
        <w:tc>
          <w:tcPr>
            <w:tcW w:w="5386" w:type="dxa"/>
            <w:shd w:val="clear" w:color="auto" w:fill="auto"/>
          </w:tcPr>
          <w:p w14:paraId="09334709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((measure or index or indices or instrument or scale or “disease count*”)</w:t>
            </w:r>
            <w:proofErr w:type="gramStart"/>
            <w:r w:rsidRPr="00594186">
              <w:rPr>
                <w:rFonts w:ascii="Times New Roman" w:hAnsi="Times New Roman" w:cs="Times New Roman"/>
                <w:color w:val="000000" w:themeColor="text1"/>
              </w:rPr>
              <w:t>):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spellEnd"/>
            <w:proofErr w:type="gram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AND (multimorbidity or multi-morbidity or comorbidity or co-morbidity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lastRenderedPageBreak/>
              <w:t>polymorbidity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or poly-morbidity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Pr="00594186">
              <w:rPr>
                <w:rFonts w:ascii="Times New Roman" w:hAnsi="Times New Roman" w:cs="Times New Roman"/>
                <w:color w:val="000000" w:themeColor="text1"/>
              </w:rPr>
              <w:t xml:space="preserve"> or 'multiple chronic conditions' or 'morbidity burden' or ((multiple or coexisting or co-existing or concurrent or con-current or comorbid or co-morbid) NEAR/2 (disease or illness or condition or diagnosis or morbid))):</w:t>
            </w:r>
            <w:proofErr w:type="spellStart"/>
            <w:r w:rsidRPr="00594186">
              <w:rPr>
                <w:rFonts w:ascii="Times New Roman" w:hAnsi="Times New Roman" w:cs="Times New Roman"/>
                <w:color w:val="000000" w:themeColor="text1"/>
              </w:rPr>
              <w:t>ti</w:t>
            </w:r>
            <w:proofErr w:type="spellEnd"/>
          </w:p>
          <w:p w14:paraId="0F38DABF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Limited to 2020 to present</w:t>
            </w:r>
          </w:p>
        </w:tc>
        <w:tc>
          <w:tcPr>
            <w:tcW w:w="1650" w:type="dxa"/>
          </w:tcPr>
          <w:p w14:paraId="132C86E3" w14:textId="77777777" w:rsidR="001B44DD" w:rsidRPr="00594186" w:rsidRDefault="001B44DD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lastRenderedPageBreak/>
              <w:t>24</w:t>
            </w:r>
          </w:p>
        </w:tc>
      </w:tr>
      <w:tr w:rsidR="00E70C52" w:rsidRPr="00594186" w14:paraId="208AA3B1" w14:textId="77777777" w:rsidTr="0077052B">
        <w:tc>
          <w:tcPr>
            <w:tcW w:w="1980" w:type="dxa"/>
            <w:shd w:val="clear" w:color="auto" w:fill="auto"/>
          </w:tcPr>
          <w:p w14:paraId="36610330" w14:textId="77777777" w:rsidR="00E11E94" w:rsidRPr="00594186" w:rsidRDefault="00E11E94" w:rsidP="00E11E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CAB Direct</w:t>
            </w:r>
          </w:p>
          <w:p w14:paraId="2287293E" w14:textId="42C40AE6" w:rsidR="00E70C52" w:rsidRPr="00594186" w:rsidRDefault="00E11E94" w:rsidP="00E11E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Global Health</w:t>
            </w:r>
          </w:p>
        </w:tc>
        <w:tc>
          <w:tcPr>
            <w:tcW w:w="5386" w:type="dxa"/>
            <w:shd w:val="clear" w:color="auto" w:fill="auto"/>
          </w:tcPr>
          <w:p w14:paraId="1DA20ECB" w14:textId="77777777" w:rsidR="00E70C52" w:rsidRDefault="00E70C52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tle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:(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>measure* or index or indices or instrument* or scale*)) AND title:(</w:t>
            </w:r>
            <w:r w:rsidR="00317EE3">
              <w:rPr>
                <w:rFonts w:ascii="Times New Roman" w:hAnsi="Times New Roman" w:cs="Times New Roman"/>
                <w:color w:val="000000" w:themeColor="text1"/>
              </w:rPr>
              <w:t>multimorbidity* or multi-</w:t>
            </w:r>
            <w:proofErr w:type="spellStart"/>
            <w:r w:rsidR="00317EE3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="00317EE3">
              <w:rPr>
                <w:rFonts w:ascii="Times New Roman" w:hAnsi="Times New Roman" w:cs="Times New Roman"/>
                <w:color w:val="000000" w:themeColor="text1"/>
              </w:rPr>
              <w:t>* or comorbid* or co-</w:t>
            </w:r>
            <w:proofErr w:type="spellStart"/>
            <w:r w:rsidR="00317EE3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="00317EE3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="00317EE3">
              <w:rPr>
                <w:rFonts w:ascii="Times New Roman" w:hAnsi="Times New Roman" w:cs="Times New Roman"/>
                <w:color w:val="000000" w:themeColor="text1"/>
              </w:rPr>
              <w:t>polymorbidit</w:t>
            </w:r>
            <w:proofErr w:type="spellEnd"/>
            <w:r w:rsidR="00317EE3">
              <w:rPr>
                <w:rFonts w:ascii="Times New Roman" w:hAnsi="Times New Roman" w:cs="Times New Roman"/>
                <w:color w:val="000000" w:themeColor="text1"/>
              </w:rPr>
              <w:t>* or poly-</w:t>
            </w:r>
            <w:proofErr w:type="spellStart"/>
            <w:r w:rsidR="00317EE3">
              <w:rPr>
                <w:rFonts w:ascii="Times New Roman" w:hAnsi="Times New Roman" w:cs="Times New Roman"/>
                <w:color w:val="000000" w:themeColor="text1"/>
              </w:rPr>
              <w:t>morbidit</w:t>
            </w:r>
            <w:proofErr w:type="spellEnd"/>
            <w:r w:rsidR="00317EE3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7E5632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="007E5632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="007E5632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="007E5632">
              <w:rPr>
                <w:rFonts w:ascii="Times New Roman" w:hAnsi="Times New Roman" w:cs="Times New Roman"/>
                <w:color w:val="000000" w:themeColor="text1"/>
              </w:rPr>
              <w:t>multicondition</w:t>
            </w:r>
            <w:proofErr w:type="spellEnd"/>
            <w:r w:rsidR="007E5632">
              <w:rPr>
                <w:rFonts w:ascii="Times New Roman" w:hAnsi="Times New Roman" w:cs="Times New Roman"/>
                <w:color w:val="000000" w:themeColor="text1"/>
              </w:rPr>
              <w:t>* or ‘multi</w:t>
            </w:r>
            <w:r w:rsidR="00F51331">
              <w:rPr>
                <w:rFonts w:ascii="Times New Roman" w:hAnsi="Times New Roman" w:cs="Times New Roman"/>
                <w:color w:val="000000" w:themeColor="text1"/>
              </w:rPr>
              <w:t>ple chronic condition*’ or ‘morbidity burden’) OR title:(((multiple or coexisting or co-existing or concurrent or con-current or comorbid or co-morbid</w:t>
            </w:r>
            <w:r w:rsidR="00E11E94">
              <w:rPr>
                <w:rFonts w:ascii="Times New Roman" w:hAnsi="Times New Roman" w:cs="Times New Roman"/>
                <w:color w:val="000000" w:themeColor="text1"/>
              </w:rPr>
              <w:t xml:space="preserve">)NEAR/2 (disease* or illness* or condition* or </w:t>
            </w:r>
            <w:proofErr w:type="spellStart"/>
            <w:r w:rsidR="00E11E94">
              <w:rPr>
                <w:rFonts w:ascii="Times New Roman" w:hAnsi="Times New Roman" w:cs="Times New Roman"/>
                <w:color w:val="000000" w:themeColor="text1"/>
              </w:rPr>
              <w:t>diagnos</w:t>
            </w:r>
            <w:proofErr w:type="spellEnd"/>
            <w:r w:rsidR="00E11E94">
              <w:rPr>
                <w:rFonts w:ascii="Times New Roman" w:hAnsi="Times New Roman" w:cs="Times New Roman"/>
                <w:color w:val="000000" w:themeColor="text1"/>
              </w:rPr>
              <w:t xml:space="preserve">* or morbid*))) AND ex:[2020-01-01 TO *] </w:t>
            </w:r>
          </w:p>
          <w:p w14:paraId="31440F8E" w14:textId="77777777" w:rsidR="00E11E94" w:rsidRDefault="00E11E94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inements: </w:t>
            </w:r>
          </w:p>
          <w:p w14:paraId="050F5FB5" w14:textId="77777777" w:rsidR="00E11E94" w:rsidRDefault="00E11E94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nguage=English</w:t>
            </w:r>
          </w:p>
          <w:p w14:paraId="36460564" w14:textId="694DA043" w:rsidR="00E11E94" w:rsidRPr="00594186" w:rsidRDefault="00E11E94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D Organism Descriptors=man</w:t>
            </w:r>
          </w:p>
        </w:tc>
        <w:tc>
          <w:tcPr>
            <w:tcW w:w="1650" w:type="dxa"/>
          </w:tcPr>
          <w:p w14:paraId="3749AD50" w14:textId="2382C413" w:rsidR="00E70C52" w:rsidRPr="00594186" w:rsidRDefault="00E11E94" w:rsidP="00AF30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186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14:paraId="61294158" w14:textId="14052478" w:rsidR="00CE61BC" w:rsidRDefault="00CE61BC">
      <w:pPr>
        <w:pStyle w:val="Caption"/>
      </w:pPr>
    </w:p>
    <w:p w14:paraId="1067BDF5" w14:textId="7E1AF3A7" w:rsidR="006C19E5" w:rsidRPr="00610868" w:rsidRDefault="006C19E5">
      <w:pPr>
        <w:rPr>
          <w:rFonts w:ascii="Times New Roman" w:hAnsi="Times New Roman" w:cs="Times New Roman"/>
        </w:rPr>
      </w:pPr>
    </w:p>
    <w:sectPr w:rsidR="006C19E5" w:rsidRPr="00610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ira Sans">
    <w:charset w:val="00"/>
    <w:family w:val="swiss"/>
    <w:pitch w:val="variable"/>
    <w:sig w:usb0="600002FF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B7AF7"/>
    <w:multiLevelType w:val="hybridMultilevel"/>
    <w:tmpl w:val="3844EA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37E695B"/>
    <w:multiLevelType w:val="hybridMultilevel"/>
    <w:tmpl w:val="90E07F76"/>
    <w:lvl w:ilvl="0" w:tplc="8B3049B2">
      <w:start w:val="1"/>
      <w:numFmt w:val="decimal"/>
      <w:lvlText w:val="%1."/>
      <w:lvlJc w:val="left"/>
      <w:pPr>
        <w:ind w:left="720" w:hanging="360"/>
      </w:pPr>
      <w:rPr>
        <w:rFonts w:ascii="Fira Sans" w:hAnsi="Fira Sans" w:hint="default"/>
        <w:color w:val="353535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444357">
    <w:abstractNumId w:val="1"/>
  </w:num>
  <w:num w:numId="2" w16cid:durableId="2021856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Geriatri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5dtp5w2v9vgews2bpsp2hrd0eefrsz0tr&quot;&gt;Scoping review write up&lt;record-ids&gt;&lt;item&gt;2&lt;/item&gt;&lt;item&gt;3&lt;/item&gt;&lt;item&gt;5&lt;/item&gt;&lt;item&gt;8&lt;/item&gt;&lt;item&gt;9&lt;/item&gt;&lt;item&gt;10&lt;/item&gt;&lt;item&gt;11&lt;/item&gt;&lt;item&gt;12&lt;/item&gt;&lt;item&gt;13&lt;/item&gt;&lt;item&gt;16&lt;/item&gt;&lt;item&gt;18&lt;/item&gt;&lt;item&gt;19&lt;/item&gt;&lt;item&gt;20&lt;/item&gt;&lt;item&gt;21&lt;/item&gt;&lt;item&gt;23&lt;/item&gt;&lt;item&gt;24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5&lt;/item&gt;&lt;item&gt;47&lt;/item&gt;&lt;item&gt;49&lt;/item&gt;&lt;item&gt;52&lt;/item&gt;&lt;item&gt;56&lt;/item&gt;&lt;item&gt;58&lt;/item&gt;&lt;item&gt;59&lt;/item&gt;&lt;item&gt;60&lt;/item&gt;&lt;item&gt;63&lt;/item&gt;&lt;item&gt;64&lt;/item&gt;&lt;item&gt;65&lt;/item&gt;&lt;item&gt;67&lt;/item&gt;&lt;item&gt;68&lt;/item&gt;&lt;item&gt;70&lt;/item&gt;&lt;item&gt;72&lt;/item&gt;&lt;item&gt;73&lt;/item&gt;&lt;item&gt;76&lt;/item&gt;&lt;item&gt;79&lt;/item&gt;&lt;item&gt;80&lt;/item&gt;&lt;item&gt;81&lt;/item&gt;&lt;item&gt;82&lt;/item&gt;&lt;item&gt;85&lt;/item&gt;&lt;item&gt;86&lt;/item&gt;&lt;item&gt;93&lt;/item&gt;&lt;item&gt;94&lt;/item&gt;&lt;item&gt;95&lt;/item&gt;&lt;item&gt;96&lt;/item&gt;&lt;item&gt;97&lt;/item&gt;&lt;item&gt;98&lt;/item&gt;&lt;item&gt;99&lt;/item&gt;&lt;item&gt;101&lt;/item&gt;&lt;item&gt;103&lt;/item&gt;&lt;item&gt;104&lt;/item&gt;&lt;item&gt;106&lt;/item&gt;&lt;item&gt;112&lt;/item&gt;&lt;item&gt;113&lt;/item&gt;&lt;item&gt;114&lt;/item&gt;&lt;item&gt;118&lt;/item&gt;&lt;item&gt;120&lt;/item&gt;&lt;item&gt;124&lt;/item&gt;&lt;item&gt;125&lt;/item&gt;&lt;item&gt;126&lt;/item&gt;&lt;item&gt;128&lt;/item&gt;&lt;item&gt;129&lt;/item&gt;&lt;item&gt;130&lt;/item&gt;&lt;item&gt;131&lt;/item&gt;&lt;item&gt;132&lt;/item&gt;&lt;/record-ids&gt;&lt;/item&gt;&lt;/Libraries&gt;"/>
  </w:docVars>
  <w:rsids>
    <w:rsidRoot w:val="004A0D20"/>
    <w:rsid w:val="000010D0"/>
    <w:rsid w:val="0002116A"/>
    <w:rsid w:val="0003284C"/>
    <w:rsid w:val="0003624E"/>
    <w:rsid w:val="00044270"/>
    <w:rsid w:val="00066F1D"/>
    <w:rsid w:val="00070D0D"/>
    <w:rsid w:val="0008200F"/>
    <w:rsid w:val="0009247E"/>
    <w:rsid w:val="000E0CF4"/>
    <w:rsid w:val="001206C8"/>
    <w:rsid w:val="001318E6"/>
    <w:rsid w:val="00164EB3"/>
    <w:rsid w:val="00175C32"/>
    <w:rsid w:val="001904FA"/>
    <w:rsid w:val="00196197"/>
    <w:rsid w:val="001B3588"/>
    <w:rsid w:val="001B44DD"/>
    <w:rsid w:val="001B531C"/>
    <w:rsid w:val="001C34AF"/>
    <w:rsid w:val="00207492"/>
    <w:rsid w:val="00253615"/>
    <w:rsid w:val="002571EF"/>
    <w:rsid w:val="0029247F"/>
    <w:rsid w:val="002D2EAA"/>
    <w:rsid w:val="002E11DB"/>
    <w:rsid w:val="002E662B"/>
    <w:rsid w:val="002F28E1"/>
    <w:rsid w:val="0030770A"/>
    <w:rsid w:val="00317EE3"/>
    <w:rsid w:val="00341794"/>
    <w:rsid w:val="00346F65"/>
    <w:rsid w:val="00363963"/>
    <w:rsid w:val="00395661"/>
    <w:rsid w:val="003A5B99"/>
    <w:rsid w:val="00454781"/>
    <w:rsid w:val="00483F79"/>
    <w:rsid w:val="00487167"/>
    <w:rsid w:val="00496729"/>
    <w:rsid w:val="004A0D20"/>
    <w:rsid w:val="004B7AE6"/>
    <w:rsid w:val="004D2052"/>
    <w:rsid w:val="004D2223"/>
    <w:rsid w:val="004F57CD"/>
    <w:rsid w:val="00524DF4"/>
    <w:rsid w:val="00535E25"/>
    <w:rsid w:val="005615AA"/>
    <w:rsid w:val="0057128F"/>
    <w:rsid w:val="00571E8D"/>
    <w:rsid w:val="00577843"/>
    <w:rsid w:val="00582387"/>
    <w:rsid w:val="005855CB"/>
    <w:rsid w:val="0058598A"/>
    <w:rsid w:val="0058703D"/>
    <w:rsid w:val="00594186"/>
    <w:rsid w:val="005D3924"/>
    <w:rsid w:val="005D4E55"/>
    <w:rsid w:val="005F0A7A"/>
    <w:rsid w:val="005F398D"/>
    <w:rsid w:val="00604AE0"/>
    <w:rsid w:val="006057BC"/>
    <w:rsid w:val="00610868"/>
    <w:rsid w:val="00613969"/>
    <w:rsid w:val="006172B5"/>
    <w:rsid w:val="006205FE"/>
    <w:rsid w:val="006512D9"/>
    <w:rsid w:val="006548C9"/>
    <w:rsid w:val="00657D6A"/>
    <w:rsid w:val="00680664"/>
    <w:rsid w:val="00696479"/>
    <w:rsid w:val="006A7749"/>
    <w:rsid w:val="006B49D6"/>
    <w:rsid w:val="006C19E5"/>
    <w:rsid w:val="006F6B7F"/>
    <w:rsid w:val="0074626A"/>
    <w:rsid w:val="00746C34"/>
    <w:rsid w:val="00762B9C"/>
    <w:rsid w:val="00765AD2"/>
    <w:rsid w:val="0077052B"/>
    <w:rsid w:val="00774FC5"/>
    <w:rsid w:val="00791394"/>
    <w:rsid w:val="007E5632"/>
    <w:rsid w:val="007F01C6"/>
    <w:rsid w:val="008173CC"/>
    <w:rsid w:val="0082081C"/>
    <w:rsid w:val="00845B9E"/>
    <w:rsid w:val="008524D2"/>
    <w:rsid w:val="008603A0"/>
    <w:rsid w:val="00865BC7"/>
    <w:rsid w:val="00877437"/>
    <w:rsid w:val="00882772"/>
    <w:rsid w:val="00883FF7"/>
    <w:rsid w:val="008A242B"/>
    <w:rsid w:val="008B4738"/>
    <w:rsid w:val="008C5A13"/>
    <w:rsid w:val="008C78B8"/>
    <w:rsid w:val="008D73F3"/>
    <w:rsid w:val="008F4779"/>
    <w:rsid w:val="009027C6"/>
    <w:rsid w:val="0090310A"/>
    <w:rsid w:val="00907DE0"/>
    <w:rsid w:val="00927747"/>
    <w:rsid w:val="009502B5"/>
    <w:rsid w:val="009516C1"/>
    <w:rsid w:val="00956FBE"/>
    <w:rsid w:val="00975774"/>
    <w:rsid w:val="009C010B"/>
    <w:rsid w:val="009F6CC5"/>
    <w:rsid w:val="00A53A69"/>
    <w:rsid w:val="00A619ED"/>
    <w:rsid w:val="00A63BA6"/>
    <w:rsid w:val="00A76218"/>
    <w:rsid w:val="00A76A5F"/>
    <w:rsid w:val="00A771AB"/>
    <w:rsid w:val="00AB3B4E"/>
    <w:rsid w:val="00AD51C5"/>
    <w:rsid w:val="00AE17B1"/>
    <w:rsid w:val="00AF379D"/>
    <w:rsid w:val="00AF4582"/>
    <w:rsid w:val="00B015A1"/>
    <w:rsid w:val="00B07D52"/>
    <w:rsid w:val="00B26276"/>
    <w:rsid w:val="00B46050"/>
    <w:rsid w:val="00B7376E"/>
    <w:rsid w:val="00BB4021"/>
    <w:rsid w:val="00BC1F94"/>
    <w:rsid w:val="00BF0CC5"/>
    <w:rsid w:val="00C30F36"/>
    <w:rsid w:val="00C469C1"/>
    <w:rsid w:val="00C67EB2"/>
    <w:rsid w:val="00CD0FBB"/>
    <w:rsid w:val="00CE61BC"/>
    <w:rsid w:val="00CF07BC"/>
    <w:rsid w:val="00D334AE"/>
    <w:rsid w:val="00D419F8"/>
    <w:rsid w:val="00D66CD7"/>
    <w:rsid w:val="00D72A08"/>
    <w:rsid w:val="00D825C1"/>
    <w:rsid w:val="00DA498B"/>
    <w:rsid w:val="00DB1FCF"/>
    <w:rsid w:val="00DD22DE"/>
    <w:rsid w:val="00DD292F"/>
    <w:rsid w:val="00E0031A"/>
    <w:rsid w:val="00E11E94"/>
    <w:rsid w:val="00E15E57"/>
    <w:rsid w:val="00E22B6A"/>
    <w:rsid w:val="00E2687E"/>
    <w:rsid w:val="00E6128E"/>
    <w:rsid w:val="00E67E28"/>
    <w:rsid w:val="00E70C52"/>
    <w:rsid w:val="00E73231"/>
    <w:rsid w:val="00E753E4"/>
    <w:rsid w:val="00EA0748"/>
    <w:rsid w:val="00EC6DA8"/>
    <w:rsid w:val="00ED541F"/>
    <w:rsid w:val="00F04779"/>
    <w:rsid w:val="00F048BC"/>
    <w:rsid w:val="00F13724"/>
    <w:rsid w:val="00F51331"/>
    <w:rsid w:val="00F5424D"/>
    <w:rsid w:val="00F56794"/>
    <w:rsid w:val="00F830FE"/>
    <w:rsid w:val="00F87ECB"/>
    <w:rsid w:val="00F93C8B"/>
    <w:rsid w:val="00F9694F"/>
    <w:rsid w:val="00FC04C1"/>
    <w:rsid w:val="00FD6065"/>
    <w:rsid w:val="00FE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20A3"/>
  <w15:chartTrackingRefBased/>
  <w15:docId w15:val="{65005319-2B91-42B1-AE7E-3832BC15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9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28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2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2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2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24D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B44DD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B44D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4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566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5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66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9F6CC5"/>
  </w:style>
  <w:style w:type="character" w:customStyle="1" w:styleId="eop">
    <w:name w:val="eop"/>
    <w:basedOn w:val="DefaultParagraphFont"/>
    <w:rsid w:val="009F6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A8888-6011-4EB1-B61D-0177E795F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7</Words>
  <Characters>3576</Characters>
  <Application>Microsoft Office Word</Application>
  <DocSecurity>0</DocSecurity>
  <Lines>29</Lines>
  <Paragraphs>8</Paragraphs>
  <ScaleCrop>false</ScaleCrop>
  <Company>Newcastle University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Bunn</dc:creator>
  <cp:keywords/>
  <dc:description/>
  <cp:lastModifiedBy>Jonny Bunn</cp:lastModifiedBy>
  <cp:revision>2</cp:revision>
  <dcterms:created xsi:type="dcterms:W3CDTF">2024-12-18T13:44:00Z</dcterms:created>
  <dcterms:modified xsi:type="dcterms:W3CDTF">2024-12-18T13:44:00Z</dcterms:modified>
</cp:coreProperties>
</file>